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AF992" w14:textId="548C84E5" w:rsidR="00C773DF" w:rsidRPr="00825957" w:rsidRDefault="00FA553C">
      <w:pPr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</w:pPr>
      <w:r w:rsidRP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Multimedia Appendix</w:t>
      </w:r>
      <w:r w:rsidR="00B37686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 2</w:t>
      </w:r>
    </w:p>
    <w:p w14:paraId="44444FFD" w14:textId="14F445F9" w:rsidR="00C773DF" w:rsidRPr="00825957" w:rsidRDefault="00C773DF">
      <w:pPr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</w:pPr>
      <w:r w:rsidRP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Table </w:t>
      </w:r>
      <w:r w:rsidR="00B37686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S</w:t>
      </w:r>
      <w:r w:rsidR="00A23955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1</w:t>
      </w:r>
      <w:r w:rsidRP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. Means and Standard Deviations of the positive items </w:t>
      </w:r>
      <w:r w:rsidR="00353C83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every fortnight</w:t>
      </w:r>
      <w:r w:rsidRP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 </w:t>
      </w:r>
      <w:r w:rsidR="00353C83" w:rsidRP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week</w:t>
      </w:r>
      <w:r w:rsid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 </w:t>
      </w:r>
      <w:r w:rsidR="00353C83">
        <w:rPr>
          <w:rFonts w:ascii="Cambria" w:eastAsia="Cambria" w:hAnsi="Cambria" w:cs="Cambria"/>
          <w:color w:val="000000"/>
          <w:sz w:val="24"/>
          <w:szCs w:val="24"/>
          <w:lang w:val="en-GB"/>
        </w:rPr>
        <w:t>(</w:t>
      </w:r>
      <w:r w:rsidR="00B37686">
        <w:rPr>
          <w:rFonts w:ascii="Cambria" w:eastAsia="Cambria" w:hAnsi="Cambria" w:cs="Cambria"/>
          <w:color w:val="000000"/>
          <w:sz w:val="24"/>
          <w:szCs w:val="24"/>
          <w:lang w:val="en-GB"/>
        </w:rPr>
        <w:t>second</w:t>
      </w:r>
      <w:r w:rsidR="00353C83">
        <w:rPr>
          <w:rFonts w:ascii="Cambria" w:eastAsia="Cambria" w:hAnsi="Cambria" w:cs="Cambria"/>
          <w:color w:val="000000"/>
          <w:sz w:val="24"/>
          <w:szCs w:val="24"/>
          <w:lang w:val="en-GB"/>
        </w:rPr>
        <w:t xml:space="preserve">, </w:t>
      </w:r>
      <w:r w:rsidR="00B37686">
        <w:rPr>
          <w:rFonts w:ascii="Cambria" w:eastAsia="Cambria" w:hAnsi="Cambria" w:cs="Cambria"/>
          <w:color w:val="000000"/>
          <w:sz w:val="24"/>
          <w:szCs w:val="24"/>
          <w:lang w:val="en-GB"/>
        </w:rPr>
        <w:t>fourth</w:t>
      </w:r>
      <w:r w:rsidR="00353C83">
        <w:rPr>
          <w:rFonts w:ascii="Cambria" w:eastAsia="Cambria" w:hAnsi="Cambria" w:cs="Cambria"/>
          <w:color w:val="000000"/>
          <w:sz w:val="24"/>
          <w:szCs w:val="24"/>
          <w:lang w:val="en-GB"/>
        </w:rPr>
        <w:t xml:space="preserve">, </w:t>
      </w:r>
      <w:r w:rsidR="00B37686">
        <w:rPr>
          <w:rFonts w:ascii="Cambria" w:eastAsia="Cambria" w:hAnsi="Cambria" w:cs="Cambria"/>
          <w:color w:val="000000"/>
          <w:sz w:val="24"/>
          <w:szCs w:val="24"/>
          <w:lang w:val="en-GB"/>
        </w:rPr>
        <w:t xml:space="preserve">sixth </w:t>
      </w:r>
      <w:r w:rsidR="00353C83">
        <w:rPr>
          <w:rFonts w:ascii="Cambria" w:eastAsia="Cambria" w:hAnsi="Cambria" w:cs="Cambria"/>
          <w:color w:val="000000"/>
          <w:sz w:val="24"/>
          <w:szCs w:val="24"/>
          <w:lang w:val="en-GB"/>
        </w:rPr>
        <w:t xml:space="preserve">week) </w:t>
      </w:r>
      <w:r w:rsid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(N=18)</w:t>
      </w:r>
    </w:p>
    <w:tbl>
      <w:tblPr>
        <w:tblW w:w="102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1429"/>
        <w:gridCol w:w="1533"/>
        <w:gridCol w:w="1340"/>
        <w:gridCol w:w="1963"/>
        <w:gridCol w:w="1429"/>
        <w:gridCol w:w="1483"/>
      </w:tblGrid>
      <w:tr w:rsidR="00C773DF" w:rsidRPr="00825957" w14:paraId="0DBC5C76" w14:textId="77777777" w:rsidTr="00825957">
        <w:trPr>
          <w:trHeight w:val="414"/>
        </w:trPr>
        <w:tc>
          <w:tcPr>
            <w:tcW w:w="10218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D2273AB" w14:textId="0316A2E5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Means (SD)</w:t>
            </w:r>
          </w:p>
        </w:tc>
      </w:tr>
      <w:tr w:rsidR="00C773DF" w:rsidRPr="00825957" w14:paraId="3EDFC683" w14:textId="77777777" w:rsidTr="00825957">
        <w:trPr>
          <w:trHeight w:val="81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3DF94" w14:textId="030CADC6" w:rsidR="00C773DF" w:rsidRPr="00825957" w:rsidRDefault="00C773DF" w:rsidP="00C773DF">
            <w:pPr>
              <w:spacing w:after="0" w:line="240" w:lineRule="auto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4F9E5" w14:textId="60536CC2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Pleas</w:t>
            </w:r>
            <w:r w:rsidR="00825957"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an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3AAD1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Profoun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D1208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Cordia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98B5B" w14:textId="75D72CD2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Comprehensible </w:t>
            </w:r>
            <w:r w:rsidR="00B37686">
              <w:rPr>
                <w:rFonts w:ascii="Cambria" w:eastAsia="Cambria" w:hAnsi="Cambria" w:cs="Cambria"/>
                <w:color w:val="000000"/>
                <w:lang w:val="en-GB" w:eastAsia="it-IT"/>
              </w:rPr>
              <w:t>l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anguag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402B8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Empatheti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90C76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Attentive</w:t>
            </w:r>
          </w:p>
        </w:tc>
      </w:tr>
      <w:tr w:rsidR="00C773DF" w:rsidRPr="00825957" w14:paraId="04E86984" w14:textId="77777777" w:rsidTr="00825957">
        <w:trPr>
          <w:trHeight w:val="39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F598C" w14:textId="31FA56DD" w:rsidR="00C773DF" w:rsidRPr="00825957" w:rsidRDefault="00825957" w:rsidP="00C773DF">
            <w:pPr>
              <w:spacing w:after="0" w:line="240" w:lineRule="auto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Week 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B1984" w14:textId="156E6509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06 (.63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A5A2" w14:textId="4D2936F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28 (.6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1908" w14:textId="0B410B64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72 (.57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E384C" w14:textId="3AC4AC56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61 (.69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A721" w14:textId="2281BDC5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78 (.94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8FEF" w14:textId="4D02EC0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94 (.725)</w:t>
            </w:r>
          </w:p>
        </w:tc>
      </w:tr>
      <w:tr w:rsidR="00C773DF" w:rsidRPr="00825957" w14:paraId="72E6990C" w14:textId="77777777" w:rsidTr="00825957">
        <w:trPr>
          <w:trHeight w:val="39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4AE70" w14:textId="5808C86A" w:rsidR="00C773DF" w:rsidRPr="00825957" w:rsidRDefault="00825957" w:rsidP="00C773DF">
            <w:pPr>
              <w:spacing w:after="0" w:line="240" w:lineRule="auto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Week</w:t>
            </w:r>
            <w:r w:rsidR="00C773DF"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 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F574" w14:textId="74B0C2D9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89 (1.07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12CC" w14:textId="72BA3436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00 (.9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2E3AB" w14:textId="2611431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78 (.54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4DC81" w14:textId="6FAEB111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67 (.48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2258" w14:textId="6684B644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56 (.70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E6FE0" w14:textId="5E84CC90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00 (.767)</w:t>
            </w:r>
          </w:p>
        </w:tc>
      </w:tr>
      <w:tr w:rsidR="00C773DF" w:rsidRPr="00825957" w14:paraId="6DF21199" w14:textId="77777777" w:rsidTr="00825957">
        <w:trPr>
          <w:trHeight w:val="414"/>
        </w:trPr>
        <w:tc>
          <w:tcPr>
            <w:tcW w:w="10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38A55CD" w14:textId="48B24EFB" w:rsidR="00C773DF" w:rsidRPr="00825957" w:rsidRDefault="00825957" w:rsidP="00C773DF">
            <w:pPr>
              <w:spacing w:after="0" w:line="240" w:lineRule="auto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Week</w:t>
            </w:r>
            <w:r w:rsidR="00C773DF"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 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A5770" w14:textId="7467C533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11 (.900)</w:t>
            </w:r>
          </w:p>
        </w:tc>
        <w:tc>
          <w:tcPr>
            <w:tcW w:w="15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945D8" w14:textId="079768C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28 (.752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9475C" w14:textId="1CEC8F53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78 (.428)</w:t>
            </w:r>
          </w:p>
        </w:tc>
        <w:tc>
          <w:tcPr>
            <w:tcW w:w="19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370BC" w14:textId="22B8443B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78 (.428)</w:t>
            </w:r>
          </w:p>
        </w:tc>
        <w:tc>
          <w:tcPr>
            <w:tcW w:w="14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8ADBF" w14:textId="5EED8178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67 (.907)</w:t>
            </w:r>
          </w:p>
        </w:tc>
        <w:tc>
          <w:tcPr>
            <w:tcW w:w="14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E3CE0" w14:textId="49A97FFD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72 (.575)</w:t>
            </w:r>
          </w:p>
        </w:tc>
      </w:tr>
      <w:tr w:rsidR="00C773DF" w:rsidRPr="00825957" w14:paraId="474730F5" w14:textId="77777777" w:rsidTr="00825957">
        <w:trPr>
          <w:trHeight w:val="573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0B92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ADCF3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Motivating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B01F6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Encourag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7103E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Supportiv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6C4C8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Trustworthy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81794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Flexib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D8154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Interesting</w:t>
            </w:r>
          </w:p>
        </w:tc>
      </w:tr>
      <w:tr w:rsidR="00C773DF" w:rsidRPr="00825957" w14:paraId="4341FD47" w14:textId="77777777" w:rsidTr="00825957">
        <w:trPr>
          <w:trHeight w:val="39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DFEC0" w14:textId="680125CA" w:rsidR="00C773DF" w:rsidRPr="00825957" w:rsidRDefault="00825957" w:rsidP="00C773DF">
            <w:pPr>
              <w:spacing w:after="0" w:line="240" w:lineRule="auto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Week</w:t>
            </w:r>
            <w:r w:rsidR="00C773DF"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 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2B3C3" w14:textId="7BF11B5B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11 (.58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71988" w14:textId="309C9D8A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28 (.66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3A25" w14:textId="395E8A1F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22 (.73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58B6" w14:textId="42110B48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11 (.67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20B99" w14:textId="71EF0713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56 (.78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9903" w14:textId="2B4B1D52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11 (.676)</w:t>
            </w:r>
          </w:p>
        </w:tc>
      </w:tr>
      <w:tr w:rsidR="00C773DF" w:rsidRPr="00825957" w14:paraId="6EBEC79B" w14:textId="77777777" w:rsidTr="00825957">
        <w:trPr>
          <w:trHeight w:val="394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E69EE" w14:textId="34FBF40F" w:rsidR="00C773DF" w:rsidRPr="00825957" w:rsidRDefault="00825957" w:rsidP="00C773DF">
            <w:pPr>
              <w:spacing w:after="0" w:line="240" w:lineRule="auto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Week</w:t>
            </w:r>
            <w:r w:rsidR="00C773DF"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 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A0D5" w14:textId="5084469D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06 (.87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0EF42" w14:textId="46567406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11 (.67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795B1" w14:textId="26C6B560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06 (.80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4B31" w14:textId="7094778B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00 (.68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F70DE" w14:textId="07F21D06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44 (.98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9CBDD" w14:textId="15DD11A8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94 (.725)</w:t>
            </w:r>
          </w:p>
        </w:tc>
      </w:tr>
      <w:tr w:rsidR="00C773DF" w:rsidRPr="00825957" w14:paraId="6E9DEB61" w14:textId="77777777" w:rsidTr="00825957">
        <w:trPr>
          <w:trHeight w:val="414"/>
        </w:trPr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FC7BD9" w14:textId="0EA8B68B" w:rsidR="00C773DF" w:rsidRPr="00825957" w:rsidRDefault="00825957" w:rsidP="00C773DF">
            <w:pPr>
              <w:spacing w:after="0" w:line="240" w:lineRule="auto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Week</w:t>
            </w:r>
            <w:r w:rsidR="00C773DF"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 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7F519" w14:textId="62767BC8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17 (.786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27B93" w14:textId="5BD8BC00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28 (.66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B98C8" w14:textId="3078DF12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28 (.752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11D74" w14:textId="0F485D5D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00 (.686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F3BB16" w14:textId="6019ECE4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3.50 (.61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D33EE" w14:textId="1E6EF34B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.00 (.767)</w:t>
            </w:r>
          </w:p>
        </w:tc>
      </w:tr>
    </w:tbl>
    <w:p w14:paraId="4927EEB6" w14:textId="5F4363DC" w:rsidR="00C773DF" w:rsidRPr="00825957" w:rsidRDefault="00C773DF">
      <w:pPr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</w:pPr>
      <w:r w:rsidRP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br w:type="page"/>
      </w:r>
    </w:p>
    <w:p w14:paraId="7D215FF6" w14:textId="31128945" w:rsidR="00C773DF" w:rsidRPr="00825957" w:rsidRDefault="00C773DF" w:rsidP="00C773DF">
      <w:pPr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</w:pPr>
      <w:r w:rsidRP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lastRenderedPageBreak/>
        <w:t xml:space="preserve">Table </w:t>
      </w:r>
      <w:r w:rsidR="00B37686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S</w:t>
      </w:r>
      <w:r w:rsidR="00A23955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2</w:t>
      </w:r>
      <w:r w:rsidRP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. Means and Standard Deviations of the negative items </w:t>
      </w:r>
      <w:r w:rsidR="00353C83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every fortnight week </w:t>
      </w:r>
      <w:r w:rsidR="00353C83" w:rsidRPr="00353C83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(</w:t>
      </w:r>
      <w:r w:rsidR="00B37686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second</w:t>
      </w:r>
      <w:r w:rsidR="00353C83" w:rsidRPr="00353C83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, </w:t>
      </w:r>
      <w:r w:rsidR="00B37686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fourth</w:t>
      </w:r>
      <w:r w:rsidR="00353C83" w:rsidRPr="00353C83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, </w:t>
      </w:r>
      <w:r w:rsidR="00B37686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sixth </w:t>
      </w:r>
      <w:r w:rsidR="00353C83" w:rsidRPr="00353C83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 xml:space="preserve">week) </w:t>
      </w:r>
      <w:r w:rsidR="00825957"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  <w:t>(N=18)</w:t>
      </w:r>
    </w:p>
    <w:tbl>
      <w:tblPr>
        <w:tblW w:w="10930" w:type="dxa"/>
        <w:tblInd w:w="-4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1264"/>
        <w:gridCol w:w="1334"/>
        <w:gridCol w:w="1446"/>
        <w:gridCol w:w="1612"/>
        <w:gridCol w:w="1436"/>
        <w:gridCol w:w="1514"/>
        <w:gridCol w:w="1400"/>
      </w:tblGrid>
      <w:tr w:rsidR="00C773DF" w:rsidRPr="00825957" w14:paraId="2E37FE3B" w14:textId="77777777" w:rsidTr="00353C83">
        <w:trPr>
          <w:trHeight w:val="369"/>
        </w:trPr>
        <w:tc>
          <w:tcPr>
            <w:tcW w:w="9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6B1152" w14:textId="48C5A821" w:rsidR="00C773DF" w:rsidRPr="00825957" w:rsidRDefault="00C773DF" w:rsidP="00C773DF">
            <w:pPr>
              <w:spacing w:after="0" w:line="240" w:lineRule="auto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</w:p>
        </w:tc>
        <w:tc>
          <w:tcPr>
            <w:tcW w:w="10006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C846588" w14:textId="5C60F0E3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Means (SD)</w:t>
            </w:r>
          </w:p>
        </w:tc>
      </w:tr>
      <w:tr w:rsidR="00825957" w:rsidRPr="00825957" w14:paraId="0713AF56" w14:textId="77777777" w:rsidTr="00353C83">
        <w:trPr>
          <w:trHeight w:val="734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DF99" w14:textId="244A12F3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EB2F8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Annoy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4AB63" w14:textId="051A97DC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Not </w:t>
            </w:r>
            <w:r w:rsidR="00B37686">
              <w:rPr>
                <w:rFonts w:ascii="Cambria" w:eastAsia="Cambria" w:hAnsi="Cambria" w:cs="Cambria"/>
                <w:color w:val="000000"/>
                <w:lang w:val="en-GB" w:eastAsia="it-IT"/>
              </w:rPr>
              <w:t>r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eliab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FBFE5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Unappeal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1803F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Unclea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1B260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Complicate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4DD45" w14:textId="0E65493F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Not </w:t>
            </w:r>
            <w:r w:rsidR="00B37686">
              <w:rPr>
                <w:rFonts w:ascii="Cambria" w:eastAsia="Cambria" w:hAnsi="Cambria" w:cs="Cambria"/>
                <w:color w:val="000000"/>
                <w:lang w:val="en-GB" w:eastAsia="it-IT"/>
              </w:rPr>
              <w:t>e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fficien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99C73" w14:textId="49504AC8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Too </w:t>
            </w:r>
            <w:r w:rsidR="00B37686">
              <w:rPr>
                <w:rFonts w:ascii="Cambria" w:eastAsia="Cambria" w:hAnsi="Cambria" w:cs="Cambria"/>
                <w:color w:val="000000"/>
                <w:lang w:val="en-GB" w:eastAsia="it-IT"/>
              </w:rPr>
              <w:t>m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uch Information</w:t>
            </w:r>
          </w:p>
        </w:tc>
      </w:tr>
      <w:tr w:rsidR="00825957" w:rsidRPr="00825957" w14:paraId="6684CAD2" w14:textId="77777777" w:rsidTr="00353C83">
        <w:trPr>
          <w:trHeight w:val="352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A3BA1" w14:textId="04BF5AA6" w:rsidR="00C773DF" w:rsidRPr="00825957" w:rsidRDefault="00825957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Week 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E4A9B" w14:textId="253D4B4F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72 (.752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0236" w14:textId="0A90EE2B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78 (1.00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EACA7" w14:textId="27B5EC3A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94 (.802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2771C" w14:textId="343DF994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39 (.60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02AFE" w14:textId="3476AE3A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44 (.61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0022" w14:textId="430FDFC0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61 (.85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7D21F" w14:textId="6962309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89 (.676)</w:t>
            </w:r>
          </w:p>
        </w:tc>
      </w:tr>
      <w:tr w:rsidR="00825957" w:rsidRPr="00825957" w14:paraId="1205A583" w14:textId="77777777" w:rsidTr="00353C83">
        <w:trPr>
          <w:trHeight w:val="352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5D925" w14:textId="13276D67" w:rsidR="00C773DF" w:rsidRPr="00825957" w:rsidRDefault="00825957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Week</w:t>
            </w:r>
            <w:r w:rsidR="00C773DF"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 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827C6" w14:textId="29B5D093" w:rsidR="00C773DF" w:rsidRPr="00825957" w:rsidRDefault="00C773DF" w:rsidP="00C773DF">
            <w:pPr>
              <w:spacing w:after="0" w:line="240" w:lineRule="auto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89(1.07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AADC5" w14:textId="46BED29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39 (.60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94C68" w14:textId="5477042F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11 (1.183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53CED" w14:textId="0F93E719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28 (.46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0F69" w14:textId="28737473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33 (.59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F1BA4" w14:textId="730DA706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83 (.98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43D05" w14:textId="7E5B5BDE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11 (.963)</w:t>
            </w:r>
          </w:p>
        </w:tc>
      </w:tr>
      <w:tr w:rsidR="00825957" w:rsidRPr="00825957" w14:paraId="3D4A6AB7" w14:textId="77777777" w:rsidTr="00353C83">
        <w:trPr>
          <w:trHeight w:val="369"/>
        </w:trPr>
        <w:tc>
          <w:tcPr>
            <w:tcW w:w="9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B4B02" w14:textId="70085281" w:rsidR="00C773DF" w:rsidRPr="00825957" w:rsidRDefault="00825957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Week</w:t>
            </w:r>
            <w:r w:rsidR="00C773DF"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 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98350" w14:textId="65E6A4FA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56 (.784)</w:t>
            </w:r>
          </w:p>
        </w:tc>
        <w:tc>
          <w:tcPr>
            <w:tcW w:w="13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F6A00" w14:textId="19A31721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28 (.575)</w:t>
            </w:r>
          </w:p>
        </w:tc>
        <w:tc>
          <w:tcPr>
            <w:tcW w:w="14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28F50" w14:textId="43386DF1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72 (.826)</w:t>
            </w:r>
          </w:p>
        </w:tc>
        <w:tc>
          <w:tcPr>
            <w:tcW w:w="16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0E015" w14:textId="04CEAD10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17 (.383)</w:t>
            </w:r>
          </w:p>
        </w:tc>
        <w:tc>
          <w:tcPr>
            <w:tcW w:w="14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14E63" w14:textId="1BCD381E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5 (.786)</w:t>
            </w:r>
          </w:p>
        </w:tc>
        <w:tc>
          <w:tcPr>
            <w:tcW w:w="15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8EDC1" w14:textId="1FBD4E54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33 (.485)</w:t>
            </w:r>
          </w:p>
        </w:tc>
        <w:tc>
          <w:tcPr>
            <w:tcW w:w="13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5CB06" w14:textId="17C65E8A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72 (.575)</w:t>
            </w:r>
          </w:p>
        </w:tc>
      </w:tr>
      <w:tr w:rsidR="00825957" w:rsidRPr="00825957" w14:paraId="30A8ADCB" w14:textId="77777777" w:rsidTr="00353C83">
        <w:trPr>
          <w:trHeight w:val="734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CB789" w14:textId="61167689" w:rsidR="00C773DF" w:rsidRPr="00825957" w:rsidRDefault="00C773DF" w:rsidP="00C773DF">
            <w:pPr>
              <w:spacing w:after="0" w:line="240" w:lineRule="auto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9E06F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Dissuad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3B7E6" w14:textId="61863DCF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Not </w:t>
            </w:r>
            <w:r w:rsidR="00B37686">
              <w:rPr>
                <w:rFonts w:ascii="Cambria" w:eastAsia="Cambria" w:hAnsi="Cambria" w:cs="Cambria"/>
                <w:color w:val="000000"/>
                <w:lang w:val="en-GB" w:eastAsia="it-IT"/>
              </w:rPr>
              <w:t>s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timulatin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C785" w14:textId="2D75FA15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Not </w:t>
            </w:r>
            <w:r w:rsidR="00B37686">
              <w:rPr>
                <w:rFonts w:ascii="Cambria" w:eastAsia="Cambria" w:hAnsi="Cambria" w:cs="Cambria"/>
                <w:color w:val="000000"/>
                <w:lang w:val="en-GB" w:eastAsia="it-IT"/>
              </w:rPr>
              <w:t>e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ngagin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D38C6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Unpredictabl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7B65B" w14:textId="1EDF5295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Not </w:t>
            </w:r>
            <w:r w:rsidR="00B37686">
              <w:rPr>
                <w:rFonts w:ascii="Cambria" w:eastAsia="Cambria" w:hAnsi="Cambria" w:cs="Cambria"/>
                <w:color w:val="000000"/>
                <w:lang w:val="en-GB" w:eastAsia="it-IT"/>
              </w:rPr>
              <w:t>r</w:t>
            </w: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eflectiv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BA443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Conventiona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98B0F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Rigid</w:t>
            </w:r>
          </w:p>
        </w:tc>
      </w:tr>
      <w:tr w:rsidR="00825957" w:rsidRPr="00825957" w14:paraId="7AF7BD1E" w14:textId="77777777" w:rsidTr="00353C83">
        <w:trPr>
          <w:trHeight w:val="352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1B70" w14:textId="72AB0B67" w:rsidR="00C773DF" w:rsidRPr="00825957" w:rsidRDefault="00825957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>
              <w:rPr>
                <w:rFonts w:ascii="Cambria" w:eastAsia="Cambria" w:hAnsi="Cambria" w:cs="Cambria"/>
                <w:color w:val="000000"/>
                <w:lang w:val="en-GB" w:eastAsia="it-IT"/>
              </w:rPr>
              <w:t>Week 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97799" w14:textId="4B956A6F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5 (1.04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DEF3E" w14:textId="3C403A5E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94 (.802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FDC04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00 (.90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84BAA" w14:textId="70E64D6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33 (1.13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73CC" w14:textId="477F7CE5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83 (.92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65E69" w14:textId="4395844A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72 (.75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9B05" w14:textId="712DB500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5 (.985)</w:t>
            </w:r>
          </w:p>
        </w:tc>
      </w:tr>
      <w:tr w:rsidR="00825957" w:rsidRPr="00825957" w14:paraId="11C1A9AA" w14:textId="77777777" w:rsidTr="00353C83">
        <w:trPr>
          <w:trHeight w:val="352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31D9" w14:textId="4AB6171B" w:rsidR="00C773DF" w:rsidRPr="00825957" w:rsidRDefault="00825957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>
              <w:rPr>
                <w:rFonts w:ascii="Cambria" w:eastAsia="Cambria" w:hAnsi="Cambria" w:cs="Cambria"/>
                <w:color w:val="000000"/>
                <w:lang w:val="en-GB" w:eastAsia="it-IT"/>
              </w:rPr>
              <w:t>Week</w:t>
            </w:r>
            <w:r w:rsidR="00C773DF"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 </w:t>
            </w:r>
            <w:r>
              <w:rPr>
                <w:rFonts w:ascii="Cambria" w:eastAsia="Cambria" w:hAnsi="Cambria" w:cs="Cambria"/>
                <w:color w:val="000000"/>
                <w:lang w:val="en-GB" w:eastAsia="it-IT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7F9EC" w14:textId="03A23605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28 (.95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B8D08" w14:textId="5535DCAE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22 (1.003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E2B86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00 (.90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87AD3" w14:textId="0F8E4DF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72 (.66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C942" w14:textId="1754823F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39 (1.14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A79E" w14:textId="6F927ECA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22 (.87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82C8C" w14:textId="27F0B901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89 (.832)</w:t>
            </w:r>
          </w:p>
        </w:tc>
      </w:tr>
      <w:tr w:rsidR="00825957" w:rsidRPr="00825957" w14:paraId="4C4C4042" w14:textId="77777777" w:rsidTr="00353C83">
        <w:trPr>
          <w:trHeight w:val="369"/>
        </w:trPr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69814" w14:textId="04269780" w:rsidR="00C773DF" w:rsidRPr="00825957" w:rsidRDefault="00825957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>
              <w:rPr>
                <w:rFonts w:ascii="Cambria" w:eastAsia="Cambria" w:hAnsi="Cambria" w:cs="Cambria"/>
                <w:color w:val="000000"/>
                <w:lang w:val="en-GB" w:eastAsia="it-IT"/>
              </w:rPr>
              <w:t>Week</w:t>
            </w:r>
            <w:r w:rsidR="00C773DF"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 xml:space="preserve"> </w:t>
            </w:r>
            <w:r>
              <w:rPr>
                <w:rFonts w:ascii="Cambria" w:eastAsia="Cambria" w:hAnsi="Cambria" w:cs="Cambria"/>
                <w:color w:val="000000"/>
                <w:lang w:val="en-GB" w:eastAsia="it-IT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550F62" w14:textId="756A1FD5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39 (.69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BED74" w14:textId="4C69DFE2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83 (.857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16696" w14:textId="77777777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11 (.83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97477" w14:textId="73DA3AF0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61 (.608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5C940" w14:textId="19C4928F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1.78 (.548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69C27" w14:textId="54CB3541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72 (.895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16068" w14:textId="72FFF993" w:rsidR="00C773DF" w:rsidRPr="00825957" w:rsidRDefault="00C773DF" w:rsidP="00C773D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lang w:val="en-GB" w:eastAsia="it-IT"/>
              </w:rPr>
            </w:pPr>
            <w:r w:rsidRPr="00825957">
              <w:rPr>
                <w:rFonts w:ascii="Cambria" w:eastAsia="Cambria" w:hAnsi="Cambria" w:cs="Cambria"/>
                <w:color w:val="000000"/>
                <w:lang w:val="en-GB" w:eastAsia="it-IT"/>
              </w:rPr>
              <w:t>2.83 (.924)</w:t>
            </w:r>
          </w:p>
        </w:tc>
      </w:tr>
    </w:tbl>
    <w:p w14:paraId="5560E75E" w14:textId="578EB615" w:rsidR="00546D46" w:rsidRPr="00825957" w:rsidRDefault="00546D46" w:rsidP="00546D46">
      <w:pPr>
        <w:rPr>
          <w:rFonts w:ascii="Cambria" w:eastAsia="Cambria" w:hAnsi="Cambria" w:cs="Cambria"/>
          <w:color w:val="000000"/>
          <w:sz w:val="24"/>
          <w:szCs w:val="24"/>
          <w:lang w:val="en-GB" w:eastAsia="it-IT"/>
        </w:rPr>
      </w:pPr>
    </w:p>
    <w:sectPr w:rsidR="00546D46" w:rsidRPr="00825957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BEA15" w14:textId="77777777" w:rsidR="00B84B6E" w:rsidRDefault="00B84B6E" w:rsidP="00B37686">
      <w:pPr>
        <w:spacing w:after="0" w:line="240" w:lineRule="auto"/>
      </w:pPr>
      <w:r>
        <w:separator/>
      </w:r>
    </w:p>
  </w:endnote>
  <w:endnote w:type="continuationSeparator" w:id="0">
    <w:p w14:paraId="7A65CC00" w14:textId="77777777" w:rsidR="00B84B6E" w:rsidRDefault="00B84B6E" w:rsidP="00B37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8094704"/>
      <w:docPartObj>
        <w:docPartGallery w:val="Page Numbers (Bottom of Page)"/>
        <w:docPartUnique/>
      </w:docPartObj>
    </w:sdtPr>
    <w:sdtEndPr/>
    <w:sdtContent>
      <w:p w14:paraId="763CB7A6" w14:textId="481A6549" w:rsidR="00B37686" w:rsidRDefault="00B376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48A09D" w14:textId="77777777" w:rsidR="00B37686" w:rsidRDefault="00B376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8750C" w14:textId="77777777" w:rsidR="00B84B6E" w:rsidRDefault="00B84B6E" w:rsidP="00B37686">
      <w:pPr>
        <w:spacing w:after="0" w:line="240" w:lineRule="auto"/>
      </w:pPr>
      <w:r>
        <w:separator/>
      </w:r>
    </w:p>
  </w:footnote>
  <w:footnote w:type="continuationSeparator" w:id="0">
    <w:p w14:paraId="263C5141" w14:textId="77777777" w:rsidR="00B84B6E" w:rsidRDefault="00B84B6E" w:rsidP="00B376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3DF"/>
    <w:rsid w:val="00353C83"/>
    <w:rsid w:val="00546D46"/>
    <w:rsid w:val="00825957"/>
    <w:rsid w:val="00A23955"/>
    <w:rsid w:val="00AB7354"/>
    <w:rsid w:val="00B37686"/>
    <w:rsid w:val="00B84B6E"/>
    <w:rsid w:val="00C773DF"/>
    <w:rsid w:val="00D87508"/>
    <w:rsid w:val="00FA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C53C4"/>
  <w15:chartTrackingRefBased/>
  <w15:docId w15:val="{FF977983-5167-460A-A49C-1E970C1AA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3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76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686"/>
  </w:style>
  <w:style w:type="paragraph" w:styleId="Footer">
    <w:name w:val="footer"/>
    <w:basedOn w:val="Normal"/>
    <w:link w:val="FooterChar"/>
    <w:uiPriority w:val="99"/>
    <w:unhideWhenUsed/>
    <w:rsid w:val="00B376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2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3AA451A7-1A9A-47E9-8611-368C98490BDD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.</dc:creator>
  <cp:keywords/>
  <dc:description/>
  <cp:lastModifiedBy>Copyeditor (JMIR)</cp:lastModifiedBy>
  <cp:revision>8</cp:revision>
  <dcterms:created xsi:type="dcterms:W3CDTF">2020-08-15T09:07:00Z</dcterms:created>
  <dcterms:modified xsi:type="dcterms:W3CDTF">2022-01-28T06:58:00Z</dcterms:modified>
</cp:coreProperties>
</file>